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B34B" w14:textId="52BA4E14" w:rsidR="00492727" w:rsidRPr="00CE0DC9" w:rsidRDefault="00492727" w:rsidP="0049272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CE0DC9">
        <w:rPr>
          <w:rFonts w:ascii="Times New Roman" w:hAnsi="Times New Roman" w:cs="Times New Roman"/>
          <w:b/>
          <w:bCs/>
          <w:sz w:val="28"/>
          <w:szCs w:val="28"/>
        </w:rPr>
        <w:t>Supporting Table 4. Hierarchical decision framework for referral to diastolic stress echocardiography</w:t>
      </w:r>
    </w:p>
    <w:p w14:paraId="4BDB3A76" w14:textId="77777777" w:rsidR="006E5B1D" w:rsidRPr="0017721C" w:rsidRDefault="006E5B1D" w:rsidP="006E5B1D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17721C">
        <w:rPr>
          <w:rFonts w:ascii="Times New Roman" w:hAnsi="Times New Roman" w:cs="Times New Roman"/>
          <w:i/>
          <w:iCs/>
        </w:rPr>
        <w:t>This table summarizes the hierarchical decision process used to determine referral for diastolic stress echocardiography in the PM-HFpEF Study, integrating resting echocardiography, natriuretic peptides, and pre-test probability according to current ESC recommendations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348"/>
        <w:gridCol w:w="3568"/>
        <w:gridCol w:w="2558"/>
      </w:tblGrid>
      <w:tr w:rsidR="006E5B1D" w:rsidRPr="0017721C" w14:paraId="705E643F" w14:textId="77777777" w:rsidTr="00B76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45E92FD" w14:textId="77777777" w:rsidR="006E5B1D" w:rsidRPr="00B76910" w:rsidRDefault="006E5B1D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B7691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Level</w:t>
            </w:r>
          </w:p>
        </w:tc>
        <w:tc>
          <w:tcPr>
            <w:tcW w:w="36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B39D0BF" w14:textId="77777777" w:rsidR="006E5B1D" w:rsidRPr="00B76910" w:rsidRDefault="006E5B1D" w:rsidP="001252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B7691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re-specified Scenario</w:t>
            </w:r>
          </w:p>
        </w:tc>
        <w:tc>
          <w:tcPr>
            <w:tcW w:w="26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40A0B3F" w14:textId="77777777" w:rsidR="006E5B1D" w:rsidRPr="00B76910" w:rsidRDefault="006E5B1D" w:rsidP="001252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B7691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Action</w:t>
            </w:r>
          </w:p>
        </w:tc>
      </w:tr>
      <w:tr w:rsidR="006E5B1D" w:rsidRPr="0017721C" w14:paraId="7BA5060B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38C875" w14:textId="77777777" w:rsidR="006E5B1D" w:rsidRPr="0017721C" w:rsidRDefault="006E5B1D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lear HFpEF (ESC 2021) at rest</w:t>
            </w:r>
          </w:p>
        </w:tc>
        <w:tc>
          <w:tcPr>
            <w:tcW w:w="36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6F2F35" w14:textId="77777777" w:rsidR="006E5B1D" w:rsidRPr="0017721C" w:rsidRDefault="006E5B1D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Signs/Symptoms of HF + elevated natriuretic peptides + ≥1 functional abnormality (average E/e′ &gt;14 or TRV &gt;2.8 m/s).</w:t>
            </w:r>
          </w:p>
        </w:tc>
        <w:tc>
          <w:tcPr>
            <w:tcW w:w="2627" w:type="dxa"/>
            <w:tcBorders>
              <w:top w:val="single" w:sz="12" w:space="0" w:color="auto"/>
              <w:right w:val="single" w:sz="12" w:space="0" w:color="auto"/>
            </w:tcBorders>
          </w:tcPr>
          <w:p w14:paraId="3D72E416" w14:textId="77777777" w:rsidR="006E5B1D" w:rsidRPr="0017721C" w:rsidRDefault="006E5B1D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Resting findings satisfy ESC HFpEF diagnostic criteria; DSE does not modify diagnostic classification.</w:t>
            </w:r>
          </w:p>
        </w:tc>
      </w:tr>
      <w:tr w:rsidR="006E5B1D" w:rsidRPr="0017721C" w14:paraId="365883A1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E5BCF9" w14:textId="77777777" w:rsidR="006E5B1D" w:rsidRPr="0017721C" w:rsidRDefault="006E5B1D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lear non-HFpEF</w:t>
            </w:r>
          </w:p>
        </w:tc>
        <w:tc>
          <w:tcPr>
            <w:tcW w:w="3633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C8F625D" w14:textId="77777777" w:rsidR="006E5B1D" w:rsidRPr="0017721C" w:rsidRDefault="006E5B1D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Normal resting TTE (no major structural or functional abnormalities), natriuretic peptides within rhythm-adjusted normal limits, and absence of HF symptoms or signs.</w:t>
            </w:r>
          </w:p>
        </w:tc>
        <w:tc>
          <w:tcPr>
            <w:tcW w:w="2627" w:type="dxa"/>
            <w:tcBorders>
              <w:right w:val="single" w:sz="12" w:space="0" w:color="auto"/>
            </w:tcBorders>
          </w:tcPr>
          <w:p w14:paraId="23BD75AF" w14:textId="77777777" w:rsidR="006E5B1D" w:rsidRPr="0017721C" w:rsidRDefault="006E5B1D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No evidence of HFpEF or preload-related abnormalities at rest; exercise testing is not indicated.</w:t>
            </w:r>
          </w:p>
        </w:tc>
      </w:tr>
      <w:tr w:rsidR="006E5B1D" w:rsidRPr="0017721C" w14:paraId="38857E44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CBE9525" w14:textId="77777777" w:rsidR="006E5B1D" w:rsidRPr="0017721C" w:rsidRDefault="006E5B1D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Functional borderline</w:t>
            </w:r>
          </w:p>
        </w:tc>
        <w:tc>
          <w:tcPr>
            <w:tcW w:w="3633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66CAE98" w14:textId="77777777" w:rsidR="006E5B1D" w:rsidRPr="0017721C" w:rsidRDefault="006E5B1D" w:rsidP="0012522D">
            <w:p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Presence of ≥1 functional borderline findings (see Supplementary Table S3):</w:t>
            </w:r>
          </w:p>
          <w:p w14:paraId="0272C454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Average E/e′ 9–14 </w:t>
            </w:r>
          </w:p>
          <w:p w14:paraId="07E28C75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TRV 2.6–2.8 m/s and E/e’≤14</w:t>
            </w:r>
          </w:p>
          <w:p w14:paraId="193311FE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lastRenderedPageBreak/>
              <w:t>Pacing-related septal–lateral discordance with lateral E/e′ 9–14</w:t>
            </w:r>
          </w:p>
          <w:p w14:paraId="5745EB32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Borderline e′ velocities (septal 6–7 cm/s, lateral 8–9 cm/s)</w:t>
            </w:r>
          </w:p>
          <w:p w14:paraId="305CB505" w14:textId="77777777" w:rsidR="006E5B1D" w:rsidRPr="0017721C" w:rsidRDefault="006E5B1D" w:rsidP="0012522D">
            <w:p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With:</w:t>
            </w:r>
          </w:p>
          <w:p w14:paraId="6F99467F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tabs>
                <w:tab w:val="left" w:pos="1080"/>
              </w:tabs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Normal supportive structural and hemodynamic indices (normal LAVI, LVH, and TRV)</w:t>
            </w:r>
          </w:p>
        </w:tc>
        <w:tc>
          <w:tcPr>
            <w:tcW w:w="2627" w:type="dxa"/>
            <w:tcBorders>
              <w:right w:val="single" w:sz="12" w:space="0" w:color="auto"/>
            </w:tcBorders>
          </w:tcPr>
          <w:p w14:paraId="6632737D" w14:textId="77777777" w:rsidR="006E5B1D" w:rsidRPr="0017721C" w:rsidRDefault="006E5B1D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lastRenderedPageBreak/>
              <w:t>Exercise assessment is required to determine whether filling pressures rise abnormally during physiological stress.</w:t>
            </w:r>
          </w:p>
        </w:tc>
      </w:tr>
      <w:tr w:rsidR="006E5B1D" w:rsidRPr="0017721C" w14:paraId="2C38796A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449DA34" w14:textId="77777777" w:rsidR="006E5B1D" w:rsidRPr="0017721C" w:rsidRDefault="006E5B1D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iscordant structural/biomarker pattern</w:t>
            </w:r>
          </w:p>
        </w:tc>
        <w:tc>
          <w:tcPr>
            <w:tcW w:w="3633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045057C" w14:textId="77777777" w:rsidR="006E5B1D" w:rsidRPr="0017721C" w:rsidRDefault="006E5B1D" w:rsidP="0012522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Any structural abnormality with non-diagnostic functional indices, or natriuretic peptide–echo mismatch, including:</w:t>
            </w:r>
          </w:p>
          <w:p w14:paraId="02F044FC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Mild LA enlargement (LAVI 35–40 mL/m² SR; 40–45 mL/m² AF) with normal E/e′ and TRV</w:t>
            </w:r>
          </w:p>
          <w:p w14:paraId="56933057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Concentric remodeling or mild LVH with normal filling indices</w:t>
            </w:r>
          </w:p>
          <w:p w14:paraId="67B26DAB" w14:textId="77777777" w:rsidR="006E5B1D" w:rsidRPr="0017721C" w:rsidRDefault="006E5B1D" w:rsidP="006E5B1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Rhythm-adjusted NT-</w:t>
            </w:r>
            <w:proofErr w:type="spellStart"/>
            <w:r w:rsidRPr="0017721C">
              <w:rPr>
                <w:rFonts w:ascii="Times New Roman" w:hAnsi="Times New Roman" w:cs="Times New Roman"/>
              </w:rPr>
              <w:t>proBNP</w:t>
            </w:r>
            <w:proofErr w:type="spellEnd"/>
            <w:r w:rsidRPr="0017721C">
              <w:rPr>
                <w:rFonts w:ascii="Times New Roman" w:hAnsi="Times New Roman" w:cs="Times New Roman"/>
              </w:rPr>
              <w:t xml:space="preserve"> elevation with </w:t>
            </w:r>
            <w:r w:rsidRPr="0017721C">
              <w:rPr>
                <w:rFonts w:ascii="Times New Roman" w:hAnsi="Times New Roman" w:cs="Times New Roman"/>
              </w:rPr>
              <w:lastRenderedPageBreak/>
              <w:t>otherwise normal echocardiography</w:t>
            </w:r>
          </w:p>
        </w:tc>
        <w:tc>
          <w:tcPr>
            <w:tcW w:w="2627" w:type="dxa"/>
            <w:tcBorders>
              <w:right w:val="single" w:sz="12" w:space="0" w:color="auto"/>
            </w:tcBorders>
          </w:tcPr>
          <w:p w14:paraId="432637D3" w14:textId="77777777" w:rsidR="006E5B1D" w:rsidRPr="0017721C" w:rsidRDefault="006E5B1D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lastRenderedPageBreak/>
              <w:t>DSE is used to clarify whether exercise unmasks elevated filling pressures in these discordant cases.</w:t>
            </w:r>
          </w:p>
        </w:tc>
      </w:tr>
    </w:tbl>
    <w:p w14:paraId="0D96903B" w14:textId="77777777" w:rsidR="006E5B1D" w:rsidRPr="0017721C" w:rsidRDefault="006E5B1D" w:rsidP="006E5B1D">
      <w:pPr>
        <w:spacing w:line="480" w:lineRule="auto"/>
        <w:jc w:val="both"/>
        <w:rPr>
          <w:rFonts w:ascii="Times New Roman" w:hAnsi="Times New Roman" w:cs="Times New Roman"/>
        </w:rPr>
      </w:pPr>
      <w:r w:rsidRPr="0017721C">
        <w:rPr>
          <w:rFonts w:ascii="Times New Roman" w:hAnsi="Times New Roman" w:cs="Times New Roman"/>
          <w:b/>
          <w:bCs/>
        </w:rPr>
        <w:t>Abbreviations:</w:t>
      </w:r>
      <w:r w:rsidRPr="0017721C">
        <w:rPr>
          <w:rFonts w:ascii="Times New Roman" w:hAnsi="Times New Roman" w:cs="Times New Roman"/>
        </w:rPr>
        <w:t xml:space="preserve"> E/e′, ratio of early mitral inflow to early diastolic annular velocity; LAVI, left atrial volume index; TRV, tricuspid regurgitant velocity; LVH, left ventricular hypertrophy; DSE, diastolic stress echocardiography; NT-</w:t>
      </w:r>
      <w:proofErr w:type="spellStart"/>
      <w:r w:rsidRPr="0017721C">
        <w:rPr>
          <w:rFonts w:ascii="Times New Roman" w:hAnsi="Times New Roman" w:cs="Times New Roman"/>
        </w:rPr>
        <w:t>proBNP</w:t>
      </w:r>
      <w:proofErr w:type="spellEnd"/>
      <w:r w:rsidRPr="0017721C">
        <w:rPr>
          <w:rFonts w:ascii="Times New Roman" w:hAnsi="Times New Roman" w:cs="Times New Roman"/>
        </w:rPr>
        <w:t>, N-terminal pro-B-type natriuretic peptide; HFA-PEFF, Heart Failure Association pre-test probability score; HFpEF, heart failure with preserved ejection fraction; SR, sinus rhythm; AF, atrial fibrillation; RV, right ventricle.</w:t>
      </w:r>
    </w:p>
    <w:p w14:paraId="4ACE2674" w14:textId="0A3F919F" w:rsidR="006E5B1D" w:rsidRPr="00492727" w:rsidRDefault="006E5B1D" w:rsidP="006E5B1D">
      <w:pPr>
        <w:spacing w:line="480" w:lineRule="auto"/>
        <w:jc w:val="both"/>
      </w:pPr>
      <w:r w:rsidRPr="0017721C">
        <w:rPr>
          <w:rFonts w:ascii="Times New Roman" w:hAnsi="Times New Roman" w:cs="Times New Roman"/>
          <w:b/>
          <w:bCs/>
        </w:rPr>
        <w:t xml:space="preserve">Note: </w:t>
      </w:r>
      <w:r w:rsidRPr="0017721C">
        <w:rPr>
          <w:rFonts w:ascii="Times New Roman" w:hAnsi="Times New Roman" w:cs="Times New Roman"/>
        </w:rPr>
        <w:t>The Heart Failure Association Pre-test Probability Score (HFA-PEFF) is calculated for all participants to provide standardized pre-test probability assessment. Although informative, the score does not determine referral to diastolic stress echocardiography. Referral decisions follow the predefined indeterminate scenarios outlined in Supplementary Table S3.</w:t>
      </w:r>
    </w:p>
    <w:sectPr w:rsidR="006E5B1D" w:rsidRPr="004927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1A1642"/>
    <w:multiLevelType w:val="hybridMultilevel"/>
    <w:tmpl w:val="B2529C5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814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zNLQ0MzA3NDM1MDFQ0lEKTi0uzszPAykwqgUAcq8OPSwAAAA="/>
  </w:docVars>
  <w:rsids>
    <w:rsidRoot w:val="00A13D89"/>
    <w:rsid w:val="0025497C"/>
    <w:rsid w:val="00403FEC"/>
    <w:rsid w:val="00492727"/>
    <w:rsid w:val="006E5B1D"/>
    <w:rsid w:val="0094377C"/>
    <w:rsid w:val="009A50D3"/>
    <w:rsid w:val="00A13D89"/>
    <w:rsid w:val="00B1134D"/>
    <w:rsid w:val="00B76910"/>
    <w:rsid w:val="00CE0DC9"/>
    <w:rsid w:val="00CF1FC4"/>
    <w:rsid w:val="00D7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A1E62"/>
  <w15:chartTrackingRefBased/>
  <w15:docId w15:val="{A97D8611-CB21-4CCA-9915-0E2E41EF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89"/>
    <w:pPr>
      <w:spacing w:after="200" w:line="276" w:lineRule="auto"/>
    </w:pPr>
    <w:rPr>
      <w:rFonts w:ascii="Calibri" w:eastAsiaTheme="minorEastAsia" w:hAnsi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13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13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13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13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13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13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13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13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13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13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13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13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13D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13D8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13D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13D8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13D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13D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13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13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13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13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13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13D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3D8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13D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13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13D8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13D89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99"/>
    <w:rsid w:val="00A13D8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antos</dc:creator>
  <cp:keywords/>
  <dc:description/>
  <cp:lastModifiedBy>Elisabeth Santos</cp:lastModifiedBy>
  <cp:revision>7</cp:revision>
  <dcterms:created xsi:type="dcterms:W3CDTF">2025-12-06T21:44:00Z</dcterms:created>
  <dcterms:modified xsi:type="dcterms:W3CDTF">2026-05-07T14:45:00Z</dcterms:modified>
</cp:coreProperties>
</file>